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467B0" w14:textId="7A5D8045" w:rsidR="006929E9" w:rsidRPr="006929E9" w:rsidRDefault="006929E9" w:rsidP="006929E9">
      <w:pPr>
        <w:spacing w:after="0" w:line="240" w:lineRule="auto"/>
        <w:rPr>
          <w:rFonts w:ascii="Arial" w:eastAsia="Calibri" w:hAnsi="Arial" w:cs="Arial"/>
          <w:sz w:val="18"/>
          <w:szCs w:val="18"/>
          <w:lang w:val="en-US"/>
        </w:rPr>
      </w:pPr>
      <w:r w:rsidRPr="006929E9">
        <w:rPr>
          <w:rFonts w:ascii="Times New Roman" w:eastAsia="Calibri" w:hAnsi="Times New Roman" w:cs="Times New Roman"/>
          <w:noProof/>
          <w:color w:val="000000"/>
          <w:sz w:val="20"/>
          <w:szCs w:val="20"/>
          <w:lang w:val="de-DE" w:eastAsia="de-DE"/>
        </w:rPr>
        <mc:AlternateContent>
          <mc:Choice Requires="wpc">
            <w:drawing>
              <wp:inline distT="0" distB="0" distL="0" distR="0" wp14:anchorId="4B9A8070" wp14:editId="6432695B">
                <wp:extent cx="5706110" cy="3200400"/>
                <wp:effectExtent l="0" t="0" r="0" b="0"/>
                <wp:docPr id="1" name="Papier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Rechthoek 2"/>
                        <wps:cNvSpPr/>
                        <wps:spPr>
                          <a:xfrm>
                            <a:off x="223809" y="113140"/>
                            <a:ext cx="5253133" cy="292777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751ED4C7" w14:textId="77777777" w:rsidR="006929E9" w:rsidRDefault="006929E9" w:rsidP="006929E9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  <w:lang w:val="en-US"/>
                                </w:rPr>
                                <w:t xml:space="preserve">Starting population: </w:t>
                              </w:r>
                              <w:r w:rsidRPr="00986261">
                                <w:rPr>
                                  <w:rFonts w:ascii="Arial" w:hAnsi="Arial" w:cs="Arial"/>
                                  <w:b/>
                                  <w:sz w:val="18"/>
                                  <w:lang w:val="en-US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  <w:lang w:val="en-US"/>
                                </w:rPr>
                                <w:t>28</w:t>
                              </w:r>
                              <w:r w:rsidRPr="00986261">
                                <w:rPr>
                                  <w:rFonts w:ascii="Arial" w:hAnsi="Arial" w:cs="Arial"/>
                                  <w:b/>
                                  <w:sz w:val="18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  <w:lang w:val="en-US"/>
                                </w:rPr>
                                <w:t>patients</w:t>
                              </w:r>
                            </w:p>
                            <w:tbl>
                              <w:tblPr>
                                <w:tblStyle w:val="Tabellenraster"/>
                                <w:tblW w:w="8066" w:type="dxa"/>
                                <w:jc w:val="center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755"/>
                                <w:gridCol w:w="5311"/>
                              </w:tblGrid>
                              <w:tr w:rsidR="006929E9" w:rsidRPr="009C6F9D" w14:paraId="614626A6" w14:textId="77777777" w:rsidTr="006929E9">
                                <w:trPr>
                                  <w:trHeight w:val="246"/>
                                  <w:jc w:val="center"/>
                                </w:trPr>
                                <w:tc>
                                  <w:tcPr>
                                    <w:tcW w:w="2755" w:type="dxa"/>
                                    <w:tcBorders>
                                      <w:top w:val="single" w:sz="8" w:space="0" w:color="auto"/>
                                      <w:left w:val="single" w:sz="6" w:space="0" w:color="FFFFFF"/>
                                      <w:bottom w:val="single" w:sz="8" w:space="0" w:color="auto"/>
                                      <w:right w:val="single" w:sz="12" w:space="0" w:color="FFFFFF"/>
                                    </w:tcBorders>
                                    <w:vAlign w:val="center"/>
                                  </w:tcPr>
                                  <w:p w14:paraId="3AD5CB72" w14:textId="77777777" w:rsidR="006929E9" w:rsidRPr="00B56AA7" w:rsidRDefault="006929E9" w:rsidP="008831C5">
                                    <w:pPr>
                                      <w:pStyle w:val="KeinLeerraum"/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 w:rsidRPr="00B56AA7">
                                      <w:rPr>
                                        <w:rFonts w:ascii="Arial" w:hAnsi="Arial" w:cs="Arial"/>
                                        <w:b/>
                                        <w:sz w:val="15"/>
                                        <w:szCs w:val="15"/>
                                        <w:lang w:val="en-US"/>
                                      </w:rPr>
                                      <w:t>Inclusion criteria</w:t>
                                    </w:r>
                                  </w:p>
                                </w:tc>
                                <w:tc>
                                  <w:tcPr>
                                    <w:tcW w:w="5309" w:type="dxa"/>
                                    <w:tcBorders>
                                      <w:top w:val="single" w:sz="8" w:space="0" w:color="auto"/>
                                      <w:left w:val="single" w:sz="12" w:space="0" w:color="FFFFFF"/>
                                      <w:bottom w:val="single" w:sz="8" w:space="0" w:color="auto"/>
                                      <w:right w:val="single" w:sz="6" w:space="0" w:color="FFFFFF"/>
                                    </w:tcBorders>
                                    <w:vAlign w:val="center"/>
                                  </w:tcPr>
                                  <w:p w14:paraId="36EA9AEC" w14:textId="77777777" w:rsidR="006929E9" w:rsidRPr="00B56AA7" w:rsidRDefault="006929E9" w:rsidP="008831C5">
                                    <w:pPr>
                                      <w:pStyle w:val="KeinLeerraum"/>
                                      <w:rPr>
                                        <w:rFonts w:ascii="Arial" w:hAnsi="Arial" w:cs="Arial"/>
                                        <w:b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 w:rsidRPr="00B56AA7">
                                      <w:rPr>
                                        <w:rFonts w:ascii="Arial" w:hAnsi="Arial" w:cs="Arial"/>
                                        <w:b/>
                                        <w:sz w:val="15"/>
                                        <w:szCs w:val="15"/>
                                        <w:lang w:val="en-US"/>
                                      </w:rPr>
                                      <w:t>Exclusion criteria</w:t>
                                    </w:r>
                                  </w:p>
                                </w:tc>
                              </w:tr>
                              <w:tr w:rsidR="006929E9" w:rsidRPr="000A56DC" w14:paraId="183FF8DA" w14:textId="77777777" w:rsidTr="006929E9">
                                <w:trPr>
                                  <w:trHeight w:val="2282"/>
                                  <w:jc w:val="center"/>
                                </w:trPr>
                                <w:tc>
                                  <w:tcPr>
                                    <w:tcW w:w="2755" w:type="dxa"/>
                                    <w:tcBorders>
                                      <w:top w:val="single" w:sz="8" w:space="0" w:color="auto"/>
                                      <w:left w:val="single" w:sz="6" w:space="0" w:color="FFFFFF"/>
                                      <w:bottom w:val="single" w:sz="8" w:space="0" w:color="auto"/>
                                      <w:right w:val="single" w:sz="6" w:space="0" w:color="FFFFFF"/>
                                    </w:tcBorders>
                                  </w:tcPr>
                                  <w:p w14:paraId="5B45A31E" w14:textId="77777777" w:rsidR="006929E9" w:rsidRPr="00B56AA7" w:rsidRDefault="006929E9" w:rsidP="006929E9">
                                    <w:pPr>
                                      <w:pStyle w:val="KeinLeerraum"/>
                                      <w:numPr>
                                        <w:ilvl w:val="0"/>
                                        <w:numId w:val="1"/>
                                      </w:numPr>
                                      <w:ind w:left="180" w:hanging="18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Age 18 years or older</w:t>
                                    </w:r>
                                  </w:p>
                                  <w:p w14:paraId="198F968F" w14:textId="5B14E2FF" w:rsidR="006929E9" w:rsidRPr="00B56AA7" w:rsidRDefault="006929E9" w:rsidP="006929E9">
                                    <w:pPr>
                                      <w:pStyle w:val="KeinLeerraum"/>
                                      <w:numPr>
                                        <w:ilvl w:val="0"/>
                                        <w:numId w:val="1"/>
                                      </w:numPr>
                                      <w:ind w:left="180" w:hanging="18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Referred to cardiac ED with chest pain suspected of ACS; inclusion </w:t>
                                    </w:r>
                                    <w:r w:rsidR="004E4D70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on</w:t>
                                    </w: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 arrival</w:t>
                                    </w:r>
                                  </w:p>
                                  <w:p w14:paraId="348FAB90" w14:textId="77777777" w:rsidR="006929E9" w:rsidRPr="00B56AA7" w:rsidRDefault="006929E9" w:rsidP="00ED35F8">
                                    <w:pPr>
                                      <w:pStyle w:val="KeinLeerraum"/>
                                      <w:ind w:left="18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5311" w:type="dxa"/>
                                    <w:tcBorders>
                                      <w:top w:val="single" w:sz="8" w:space="0" w:color="auto"/>
                                      <w:left w:val="single" w:sz="6" w:space="0" w:color="FFFFFF"/>
                                      <w:bottom w:val="single" w:sz="8" w:space="0" w:color="auto"/>
                                      <w:right w:val="single" w:sz="6" w:space="0" w:color="FFFFFF"/>
                                    </w:tcBorders>
                                  </w:tcPr>
                                  <w:p w14:paraId="06B59553" w14:textId="181DB3F8" w:rsidR="006929E9" w:rsidRPr="00B56AA7" w:rsidRDefault="006929E9" w:rsidP="006929E9">
                                    <w:pPr>
                                      <w:pStyle w:val="KeinLeerraum"/>
                                      <w:numPr>
                                        <w:ilvl w:val="0"/>
                                        <w:numId w:val="1"/>
                                      </w:numPr>
                                      <w:ind w:left="250" w:hanging="178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Out</w:t>
                                    </w:r>
                                    <w:r w:rsidR="004E4D70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-</w:t>
                                    </w: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of</w:t>
                                    </w:r>
                                    <w:r w:rsidR="004E4D70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-</w:t>
                                    </w: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hospital cardiac arrest</w:t>
                                    </w:r>
                                  </w:p>
                                  <w:p w14:paraId="7F2E34BD" w14:textId="5BA090F3" w:rsidR="006929E9" w:rsidRPr="00B56AA7" w:rsidRDefault="006929E9" w:rsidP="006929E9">
                                    <w:pPr>
                                      <w:pStyle w:val="KeinLeerraum"/>
                                      <w:numPr>
                                        <w:ilvl w:val="0"/>
                                        <w:numId w:val="1"/>
                                      </w:numPr>
                                      <w:ind w:left="250" w:hanging="178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Sudden</w:t>
                                    </w:r>
                                    <w:r w:rsidR="004E4D70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-</w:t>
                                    </w: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onset tachycardia and a frequency of 110 b</w:t>
                                    </w:r>
                                    <w:r w:rsidR="004E4D70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eats/min</w:t>
                                    </w: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 or higher (supraventricular or ventricular)</w:t>
                                    </w:r>
                                  </w:p>
                                  <w:p w14:paraId="2AAA4194" w14:textId="39E5A893" w:rsidR="006929E9" w:rsidRPr="00B56AA7" w:rsidRDefault="006929E9" w:rsidP="006929E9">
                                    <w:pPr>
                                      <w:pStyle w:val="KeinLeerraum"/>
                                      <w:numPr>
                                        <w:ilvl w:val="0"/>
                                        <w:numId w:val="1"/>
                                      </w:numPr>
                                      <w:ind w:left="250" w:hanging="178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proofErr w:type="spellStart"/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H</w:t>
                                    </w:r>
                                    <w:r w:rsidR="004E4D70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a</w:t>
                                    </w: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emodynamic</w:t>
                                    </w:r>
                                    <w:r w:rsidR="004E4D70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ally</w:t>
                                    </w:r>
                                    <w:proofErr w:type="spellEnd"/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4E4D70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u</w:t>
                                    </w: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nstable patients or suspicion of an acute non-coronary diagnosis, e.g. pulmonary embolism, thoracic aortic dissection etc.</w:t>
                                    </w:r>
                                  </w:p>
                                  <w:p w14:paraId="60A29B9D" w14:textId="379FF900" w:rsidR="006929E9" w:rsidRPr="00B56AA7" w:rsidRDefault="006929E9" w:rsidP="006929E9">
                                    <w:pPr>
                                      <w:pStyle w:val="KeinLeerraum"/>
                                      <w:numPr>
                                        <w:ilvl w:val="0"/>
                                        <w:numId w:val="1"/>
                                      </w:numPr>
                                      <w:ind w:left="250" w:hanging="178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Recent admission </w:t>
                                    </w:r>
                                    <w:r w:rsidR="004D7C52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to</w:t>
                                    </w:r>
                                    <w:r w:rsidR="004E4D70"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 a healthcare institution </w:t>
                                    </w: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for the same set of symptoms before being transferred to the participating clinical site</w:t>
                                    </w:r>
                                  </w:p>
                                  <w:p w14:paraId="5938AF80" w14:textId="0F20561C" w:rsidR="006929E9" w:rsidRDefault="006929E9" w:rsidP="006929E9">
                                    <w:pPr>
                                      <w:pStyle w:val="KeinLeerraum"/>
                                      <w:numPr>
                                        <w:ilvl w:val="0"/>
                                        <w:numId w:val="1"/>
                                      </w:numPr>
                                      <w:ind w:left="250" w:hanging="178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 w:rsidRPr="00B56AA7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Not willing or not able to provide informed consent due to their medical condition as judged by the physician</w:t>
                                    </w:r>
                                  </w:p>
                                  <w:p w14:paraId="6EB196B1" w14:textId="6ABEC804" w:rsidR="006929E9" w:rsidRDefault="006929E9" w:rsidP="006929E9">
                                    <w:pPr>
                                      <w:pStyle w:val="KeinLeerraum"/>
                                      <w:numPr>
                                        <w:ilvl w:val="0"/>
                                        <w:numId w:val="1"/>
                                      </w:numPr>
                                      <w:ind w:left="250" w:hanging="178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STEMI patients</w:t>
                                    </w:r>
                                  </w:p>
                                  <w:p w14:paraId="2DEEF24C" w14:textId="77777777" w:rsidR="006929E9" w:rsidRDefault="006929E9" w:rsidP="006929E9">
                                    <w:pPr>
                                      <w:pStyle w:val="KeinLeerraum"/>
                                      <w:numPr>
                                        <w:ilvl w:val="0"/>
                                        <w:numId w:val="1"/>
                                      </w:numPr>
                                      <w:ind w:left="250" w:hanging="178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Patients with </w:t>
                                    </w:r>
                                    <w:r w:rsidRPr="009256EA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missing</w:t>
                                    </w:r>
                                    <w:r w:rsidRPr="006A2833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 capillary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 POC hs-cTnI results, </w:t>
                                    </w:r>
                                    <w:r w:rsidRPr="0038377A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due to device failure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 resulting from incorrect use</w:t>
                                    </w:r>
                                  </w:p>
                                  <w:p w14:paraId="42D219F6" w14:textId="52993A39" w:rsidR="006929E9" w:rsidRDefault="006929E9" w:rsidP="006929E9">
                                    <w:pPr>
                                      <w:pStyle w:val="KeinLeerraum"/>
                                      <w:numPr>
                                        <w:ilvl w:val="0"/>
                                        <w:numId w:val="1"/>
                                      </w:numPr>
                                      <w:ind w:left="250" w:hanging="178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POC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hs-cTnI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 measurements not taken </w:t>
                                    </w:r>
                                    <w:r w:rsidR="004E4D70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 xml:space="preserve">immediately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upon arrival at the ED</w:t>
                                    </w:r>
                                  </w:p>
                                  <w:p w14:paraId="113ACFBB" w14:textId="77777777" w:rsidR="006929E9" w:rsidRPr="00B56AA7" w:rsidRDefault="006929E9" w:rsidP="006929E9">
                                    <w:pPr>
                                      <w:pStyle w:val="KeinLeerraum"/>
                                      <w:numPr>
                                        <w:ilvl w:val="0"/>
                                        <w:numId w:val="1"/>
                                      </w:numPr>
                                      <w:ind w:left="250" w:hanging="178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  <w:lang w:val="en-US"/>
                                      </w:rPr>
                                      <w:t>Falsely elevated POC hs-cTnI due to recent cardiac intervention (e.g. PCI)</w:t>
                                    </w:r>
                                  </w:p>
                                </w:tc>
                              </w:tr>
                            </w:tbl>
                            <w:p w14:paraId="693A7459" w14:textId="77777777" w:rsidR="006929E9" w:rsidRDefault="006929E9" w:rsidP="006929E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  <w:lang w:val="en-US"/>
                                </w:rPr>
                                <w:br/>
                                <w:t>96 inclusions URGENT 1.5</w:t>
                              </w:r>
                            </w:p>
                            <w:p w14:paraId="028E5A2B" w14:textId="77777777" w:rsidR="006929E9" w:rsidRDefault="006929E9" w:rsidP="006929E9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18"/>
                                  <w:lang w:val="en-US"/>
                                </w:rPr>
                              </w:pPr>
                            </w:p>
                            <w:p w14:paraId="2A25E350" w14:textId="77777777" w:rsidR="006929E9" w:rsidRPr="00986261" w:rsidRDefault="006929E9" w:rsidP="006929E9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18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B9A8070" id="Papier 1" o:spid="_x0000_s1026" editas="canvas" style="width:449.3pt;height:252pt;mso-position-horizontal-relative:char;mso-position-vertical-relative:line" coordsize="57061,32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pT/pAIAAIwFAAAOAAAAZHJzL2Uyb0RvYy54bWysVE1v2zAMvQ/YfxB0X/2RZmmCOkWQIsOA&#10;oivWDj0rshwbkyVNUuJkv35PstOmH6dtPsikRZN85CMvr/atJDthXaNVQbOzlBKhuC4btSnoj4fV&#10;pwtKnGeqZFIrUdCDcPRq/vHDZWdmIte1lqWwBE6Um3WmoLX3ZpYkjteiZe5MG6FwWWnbMg/VbpLS&#10;sg7eW5nkafo56bQtjdVcOIev1/0lnUf/VSW4/1ZVTngiC4rcfDxtPNfhTOaXbLaxzNQNH9Jgf5FF&#10;yxqFoE+urplnZGubN67ahlvtdOXPuG4TXVUNFxED0GTpKzRLpnbMRTAc1TkmCOk/+l1vUAO4nHVo&#10;hogyWuHMU1PcvwW7r5kREYOb8dvdnSVNWdCcEsVaEOK74LWvtfhJ8tCMzkSre3NnB81BDJXdV7YN&#10;b9SM7OEgH12kU0oOYF02ys6HVoq9JxzX43w8ykYjSjgM8mk+mUyi/+TZkbHOfxG6JUEoqAVXYgvZ&#10;7sZ5BIfp0STEdVo25aqRMioHt5SW7BhoBTaWuqNEMufxsaCr+AQ0cPHiN6lIh3yn6Rhc5Ax8ryTz&#10;EFuDmji1oYTJDQaJextzefG3exP0AXBPAqfxeS9wAHLNXN1nHL0OZlIFPCKOyoA79KCvepD8fr0f&#10;WrHW5QH9s7ofI2f4qoHjGwC/YxZzA1TYBf4bjkpqQNWDREmt7e/3vgd7EAy3lHSYQ5Th15ZZAVhf&#10;Fag3zc7RW+Kjcj6e5FDs6c369EZt26VGTzJsHcOjGOy9PIqV1e0jVsYiRMUVUxyx+4IPytL3+wFL&#10;h4vFIpphWA3zN+o+jF4WWxNK+rB/ZNYMBPJoxq0+0p3NXvGotw3FVnqx9bpqIslCifu6gi5BwehF&#10;KU58pNCwnsJOOdWj1fMSnf8BAAD//wMAUEsDBBQABgAIAAAAIQBb0jZ33QAAAAUBAAAPAAAAZHJz&#10;L2Rvd25yZXYueG1sTI9BS8QwEIXvgv8hjODNTVxq7damiwiK6EFdC3vNNrNtMJmUJrut/nqjF70M&#10;PN7jvW+q9ewsO+IYjCcJlwsBDKn12lAnoXm/vyiAhahIK+sJJXxigHV9elKpUvuJ3vC4iR1LJRRK&#10;JaGPcSg5D22PToWFH5CSt/ejUzHJseN6VFMqd5Yvhci5U4bSQq8GvOux/dgcnIRsubfF60P+/PXY&#10;NNPTNjPX4sVIeX42394AizjHvzD84Cd0qBPTzh9IB2YlpEfi701esSpyYDsJVyITwOuK/6evvwEA&#10;AP//AwBQSwECLQAUAAYACAAAACEAtoM4kv4AAADhAQAAEwAAAAAAAAAAAAAAAAAAAAAAW0NvbnRl&#10;bnRfVHlwZXNdLnhtbFBLAQItABQABgAIAAAAIQA4/SH/1gAAAJQBAAALAAAAAAAAAAAAAAAAAC8B&#10;AABfcmVscy8ucmVsc1BLAQItABQABgAIAAAAIQA+MpT/pAIAAIwFAAAOAAAAAAAAAAAAAAAAAC4C&#10;AABkcnMvZTJvRG9jLnhtbFBLAQItABQABgAIAAAAIQBb0jZ33QAAAAUBAAAPAAAAAAAAAAAAAAAA&#10;AP4EAABkcnMvZG93bnJldi54bWxQSwUGAAAAAAQABADzAAAACA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061;height:32004;visibility:visible;mso-wrap-style:square">
                  <v:fill o:detectmouseclick="t"/>
                  <v:path o:connecttype="none"/>
                </v:shape>
                <v:rect id="Rechthoek 2" o:spid="_x0000_s1028" style="position:absolute;left:2238;top:1131;width:52531;height:292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1W3sMA&#10;AADaAAAADwAAAGRycy9kb3ducmV2LnhtbESPQWvCQBSE74X+h+UJvdWNORRJXUWUim0P0lTR4yP7&#10;TKLZtyG7TdZ/3y0UPA4z8w0zWwTTiJ46V1tWMBknIIgLq2suFey/356nIJxH1thYJgU3crCYPz7M&#10;MNN24C/qc1+KCGGXoYLK+zaT0hUVGXRj2xJH72w7gz7KrpS6wyHCTSPTJHmRBmuOCxW2tKqouOY/&#10;RoH/3IX302W3Zp0fsT+YsCk+glJPo7B8BeEp+Hv4v73VClL4uxJv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B1W3sMAAADaAAAADwAAAAAAAAAAAAAAAACYAgAAZHJzL2Rv&#10;d25yZXYueG1sUEsFBgAAAAAEAAQA9QAAAIgDAAAAAA==&#10;" fillcolor="window" strokecolor="windowText" strokeweight="1.5pt">
                  <v:textbox>
                    <w:txbxContent>
                      <w:p w14:paraId="751ED4C7" w14:textId="77777777" w:rsidR="006929E9" w:rsidRDefault="006929E9" w:rsidP="006929E9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b/>
                            <w:sz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  <w:lang w:val="en-US"/>
                          </w:rPr>
                          <w:t xml:space="preserve">Starting population: </w:t>
                        </w:r>
                        <w:r w:rsidRPr="00986261">
                          <w:rPr>
                            <w:rFonts w:ascii="Arial" w:hAnsi="Arial" w:cs="Arial"/>
                            <w:b/>
                            <w:sz w:val="18"/>
                            <w:lang w:val="en-US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lang w:val="en-US"/>
                          </w:rPr>
                          <w:t>28</w:t>
                        </w:r>
                        <w:r w:rsidRPr="00986261">
                          <w:rPr>
                            <w:rFonts w:ascii="Arial" w:hAnsi="Arial" w:cs="Arial"/>
                            <w:b/>
                            <w:sz w:val="18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lang w:val="en-US"/>
                          </w:rPr>
                          <w:t>patients</w:t>
                        </w:r>
                      </w:p>
                      <w:tbl>
                        <w:tblPr>
                          <w:tblStyle w:val="Tabellenraster"/>
                          <w:tblW w:w="8066" w:type="dxa"/>
                          <w:jc w:val="center"/>
                          <w:tblLook w:val="04A0" w:firstRow="1" w:lastRow="0" w:firstColumn="1" w:lastColumn="0" w:noHBand="0" w:noVBand="1"/>
                        </w:tblPr>
                        <w:tblGrid>
                          <w:gridCol w:w="2755"/>
                          <w:gridCol w:w="5311"/>
                        </w:tblGrid>
                        <w:tr w:rsidR="006929E9" w:rsidRPr="009C6F9D" w14:paraId="614626A6" w14:textId="77777777" w:rsidTr="006929E9">
                          <w:trPr>
                            <w:trHeight w:val="246"/>
                            <w:jc w:val="center"/>
                          </w:trPr>
                          <w:tc>
                            <w:tcPr>
                              <w:tcW w:w="2755" w:type="dxa"/>
                              <w:tcBorders>
                                <w:top w:val="single" w:sz="8" w:space="0" w:color="auto"/>
                                <w:left w:val="single" w:sz="6" w:space="0" w:color="FFFFFF"/>
                                <w:bottom w:val="single" w:sz="8" w:space="0" w:color="auto"/>
                                <w:right w:val="single" w:sz="12" w:space="0" w:color="FFFFFF"/>
                              </w:tcBorders>
                              <w:vAlign w:val="center"/>
                            </w:tcPr>
                            <w:p w14:paraId="3AD5CB72" w14:textId="77777777" w:rsidR="006929E9" w:rsidRPr="00B56AA7" w:rsidRDefault="006929E9" w:rsidP="008831C5">
                              <w:pPr>
                                <w:pStyle w:val="KeinLeerraum"/>
                                <w:jc w:val="center"/>
                                <w:rPr>
                                  <w:rFonts w:ascii="Arial" w:hAnsi="Arial" w:cs="Arial"/>
                                  <w:b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 w:rsidRPr="00B56AA7">
                                <w:rPr>
                                  <w:rFonts w:ascii="Arial" w:hAnsi="Arial" w:cs="Arial"/>
                                  <w:b/>
                                  <w:sz w:val="15"/>
                                  <w:szCs w:val="15"/>
                                  <w:lang w:val="en-US"/>
                                </w:rPr>
                                <w:t>Inclusion criteria</w:t>
                              </w:r>
                            </w:p>
                          </w:tc>
                          <w:tc>
                            <w:tcPr>
                              <w:tcW w:w="5309" w:type="dxa"/>
                              <w:tcBorders>
                                <w:top w:val="single" w:sz="8" w:space="0" w:color="auto"/>
                                <w:left w:val="single" w:sz="12" w:space="0" w:color="FFFFFF"/>
                                <w:bottom w:val="single" w:sz="8" w:space="0" w:color="auto"/>
                                <w:right w:val="single" w:sz="6" w:space="0" w:color="FFFFFF"/>
                              </w:tcBorders>
                              <w:vAlign w:val="center"/>
                            </w:tcPr>
                            <w:p w14:paraId="36EA9AEC" w14:textId="77777777" w:rsidR="006929E9" w:rsidRPr="00B56AA7" w:rsidRDefault="006929E9" w:rsidP="008831C5">
                              <w:pPr>
                                <w:pStyle w:val="KeinLeerraum"/>
                                <w:rPr>
                                  <w:rFonts w:ascii="Arial" w:hAnsi="Arial" w:cs="Arial"/>
                                  <w:b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 w:rsidRPr="00B56AA7">
                                <w:rPr>
                                  <w:rFonts w:ascii="Arial" w:hAnsi="Arial" w:cs="Arial"/>
                                  <w:b/>
                                  <w:sz w:val="15"/>
                                  <w:szCs w:val="15"/>
                                  <w:lang w:val="en-US"/>
                                </w:rPr>
                                <w:t>Exclusion criteria</w:t>
                              </w:r>
                            </w:p>
                          </w:tc>
                        </w:tr>
                        <w:tr w:rsidR="006929E9" w:rsidRPr="000A56DC" w14:paraId="183FF8DA" w14:textId="77777777" w:rsidTr="006929E9">
                          <w:trPr>
                            <w:trHeight w:val="2282"/>
                            <w:jc w:val="center"/>
                          </w:trPr>
                          <w:tc>
                            <w:tcPr>
                              <w:tcW w:w="2755" w:type="dxa"/>
                              <w:tcBorders>
                                <w:top w:val="single" w:sz="8" w:space="0" w:color="auto"/>
                                <w:left w:val="single" w:sz="6" w:space="0" w:color="FFFFFF"/>
                                <w:bottom w:val="single" w:sz="8" w:space="0" w:color="auto"/>
                                <w:right w:val="single" w:sz="6" w:space="0" w:color="FFFFFF"/>
                              </w:tcBorders>
                            </w:tcPr>
                            <w:p w14:paraId="5B45A31E" w14:textId="77777777" w:rsidR="006929E9" w:rsidRPr="00B56AA7" w:rsidRDefault="006929E9" w:rsidP="006929E9">
                              <w:pPr>
                                <w:pStyle w:val="KeinLeerraum"/>
                                <w:numPr>
                                  <w:ilvl w:val="0"/>
                                  <w:numId w:val="1"/>
                                </w:numPr>
                                <w:ind w:left="180" w:hanging="180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Age 18 years or older</w:t>
                              </w:r>
                            </w:p>
                            <w:p w14:paraId="198F968F" w14:textId="5B14E2FF" w:rsidR="006929E9" w:rsidRPr="00B56AA7" w:rsidRDefault="006929E9" w:rsidP="006929E9">
                              <w:pPr>
                                <w:pStyle w:val="KeinLeerraum"/>
                                <w:numPr>
                                  <w:ilvl w:val="0"/>
                                  <w:numId w:val="1"/>
                                </w:numPr>
                                <w:ind w:left="180" w:hanging="180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Referred to cardiac ED with chest pain suspected of ACS; inclusion </w:t>
                              </w:r>
                              <w:r w:rsidR="004E4D70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on</w:t>
                              </w: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 arrival</w:t>
                              </w:r>
                            </w:p>
                            <w:p w14:paraId="348FAB90" w14:textId="77777777" w:rsidR="006929E9" w:rsidRPr="00B56AA7" w:rsidRDefault="006929E9" w:rsidP="00ED35F8">
                              <w:pPr>
                                <w:pStyle w:val="KeinLeerraum"/>
                                <w:ind w:left="180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</w:p>
                          </w:tc>
                          <w:tc>
                            <w:tcPr>
                              <w:tcW w:w="5311" w:type="dxa"/>
                              <w:tcBorders>
                                <w:top w:val="single" w:sz="8" w:space="0" w:color="auto"/>
                                <w:left w:val="single" w:sz="6" w:space="0" w:color="FFFFFF"/>
                                <w:bottom w:val="single" w:sz="8" w:space="0" w:color="auto"/>
                                <w:right w:val="single" w:sz="6" w:space="0" w:color="FFFFFF"/>
                              </w:tcBorders>
                            </w:tcPr>
                            <w:p w14:paraId="06B59553" w14:textId="181DB3F8" w:rsidR="006929E9" w:rsidRPr="00B56AA7" w:rsidRDefault="006929E9" w:rsidP="006929E9">
                              <w:pPr>
                                <w:pStyle w:val="KeinLeerraum"/>
                                <w:numPr>
                                  <w:ilvl w:val="0"/>
                                  <w:numId w:val="1"/>
                                </w:numPr>
                                <w:ind w:left="250" w:hanging="178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Out</w:t>
                              </w:r>
                              <w:r w:rsidR="004E4D70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-</w:t>
                              </w: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of</w:t>
                              </w:r>
                              <w:r w:rsidR="004E4D70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-</w:t>
                              </w: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hospital cardiac arrest</w:t>
                              </w:r>
                            </w:p>
                            <w:p w14:paraId="7F2E34BD" w14:textId="5BA090F3" w:rsidR="006929E9" w:rsidRPr="00B56AA7" w:rsidRDefault="006929E9" w:rsidP="006929E9">
                              <w:pPr>
                                <w:pStyle w:val="KeinLeerraum"/>
                                <w:numPr>
                                  <w:ilvl w:val="0"/>
                                  <w:numId w:val="1"/>
                                </w:numPr>
                                <w:ind w:left="250" w:hanging="178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Sudden</w:t>
                              </w:r>
                              <w:r w:rsidR="004E4D70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-</w:t>
                              </w: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onset tachycardia and a frequency of 110 b</w:t>
                              </w:r>
                              <w:r w:rsidR="004E4D70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eats/min</w:t>
                              </w: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 or higher (supraventricular or ventricular)</w:t>
                              </w:r>
                            </w:p>
                            <w:p w14:paraId="2AAA4194" w14:textId="39E5A893" w:rsidR="006929E9" w:rsidRPr="00B56AA7" w:rsidRDefault="006929E9" w:rsidP="006929E9">
                              <w:pPr>
                                <w:pStyle w:val="KeinLeerraum"/>
                                <w:numPr>
                                  <w:ilvl w:val="0"/>
                                  <w:numId w:val="1"/>
                                </w:numPr>
                                <w:ind w:left="250" w:hanging="178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proofErr w:type="spellStart"/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H</w:t>
                              </w:r>
                              <w:r w:rsidR="004E4D70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a</w:t>
                              </w: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emodynamic</w:t>
                              </w:r>
                              <w:r w:rsidR="004E4D70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ally</w:t>
                              </w:r>
                              <w:proofErr w:type="spellEnd"/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 </w:t>
                              </w:r>
                              <w:r w:rsidR="004E4D70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u</w:t>
                              </w: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nstable patients or suspicion of an acute non-coronary diagnosis, e.g. pulmonary embolism, thoracic aortic dissection etc.</w:t>
                              </w:r>
                            </w:p>
                            <w:p w14:paraId="60A29B9D" w14:textId="379FF900" w:rsidR="006929E9" w:rsidRPr="00B56AA7" w:rsidRDefault="006929E9" w:rsidP="006929E9">
                              <w:pPr>
                                <w:pStyle w:val="KeinLeerraum"/>
                                <w:numPr>
                                  <w:ilvl w:val="0"/>
                                  <w:numId w:val="1"/>
                                </w:numPr>
                                <w:ind w:left="250" w:hanging="178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Recent admission </w:t>
                              </w:r>
                              <w:r w:rsidR="004D7C52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to</w:t>
                              </w:r>
                              <w:r w:rsidR="004E4D70"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 a healthcare institution </w:t>
                              </w: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for the same set of symptoms before being transferred to the participating clinical site</w:t>
                              </w:r>
                            </w:p>
                            <w:p w14:paraId="5938AF80" w14:textId="0F20561C" w:rsidR="006929E9" w:rsidRDefault="006929E9" w:rsidP="006929E9">
                              <w:pPr>
                                <w:pStyle w:val="KeinLeerraum"/>
                                <w:numPr>
                                  <w:ilvl w:val="0"/>
                                  <w:numId w:val="1"/>
                                </w:numPr>
                                <w:ind w:left="250" w:hanging="178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 w:rsidRPr="00B56AA7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Not willing or not able to provide informed consent due to their medical condition as judged by the physician</w:t>
                              </w:r>
                            </w:p>
                            <w:p w14:paraId="6EB196B1" w14:textId="6ABEC804" w:rsidR="006929E9" w:rsidRDefault="006929E9" w:rsidP="006929E9">
                              <w:pPr>
                                <w:pStyle w:val="KeinLeerraum"/>
                                <w:numPr>
                                  <w:ilvl w:val="0"/>
                                  <w:numId w:val="1"/>
                                </w:numPr>
                                <w:ind w:left="250" w:hanging="178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STEMI patients</w:t>
                              </w:r>
                            </w:p>
                            <w:p w14:paraId="2DEEF24C" w14:textId="77777777" w:rsidR="006929E9" w:rsidRDefault="006929E9" w:rsidP="006929E9">
                              <w:pPr>
                                <w:pStyle w:val="KeinLeerraum"/>
                                <w:numPr>
                                  <w:ilvl w:val="0"/>
                                  <w:numId w:val="1"/>
                                </w:numPr>
                                <w:ind w:left="250" w:hanging="178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Patients with </w:t>
                              </w:r>
                              <w:r w:rsidRPr="009256EA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missing</w:t>
                              </w:r>
                              <w:r w:rsidRPr="006A2833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 capillary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 POC hs-cTnI results, </w:t>
                              </w:r>
                              <w:r w:rsidRPr="0038377A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due to device failure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 resulting from incorrect use</w:t>
                              </w:r>
                            </w:p>
                            <w:p w14:paraId="42D219F6" w14:textId="52993A39" w:rsidR="006929E9" w:rsidRDefault="006929E9" w:rsidP="006929E9">
                              <w:pPr>
                                <w:pStyle w:val="KeinLeerraum"/>
                                <w:numPr>
                                  <w:ilvl w:val="0"/>
                                  <w:numId w:val="1"/>
                                </w:numPr>
                                <w:ind w:left="250" w:hanging="178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POC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hs-cTn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 measurements not taken </w:t>
                              </w:r>
                              <w:r w:rsidR="004E4D70"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 xml:space="preserve">immediately 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upon arrival at the ED</w:t>
                              </w:r>
                            </w:p>
                            <w:p w14:paraId="113ACFBB" w14:textId="77777777" w:rsidR="006929E9" w:rsidRPr="00B56AA7" w:rsidRDefault="006929E9" w:rsidP="006929E9">
                              <w:pPr>
                                <w:pStyle w:val="KeinLeerraum"/>
                                <w:numPr>
                                  <w:ilvl w:val="0"/>
                                  <w:numId w:val="1"/>
                                </w:numPr>
                                <w:ind w:left="250" w:hanging="178"/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  <w:lang w:val="en-US"/>
                                </w:rPr>
                                <w:t>Falsely elevated POC hs-cTnI due to recent cardiac intervention (e.g. PCI)</w:t>
                              </w:r>
                            </w:p>
                          </w:tc>
                        </w:tr>
                      </w:tbl>
                      <w:p w14:paraId="693A7459" w14:textId="77777777" w:rsidR="006929E9" w:rsidRDefault="006929E9" w:rsidP="006929E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sz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  <w:lang w:val="en-US"/>
                          </w:rPr>
                          <w:br/>
                          <w:t>96 inclusions URGENT 1.5</w:t>
                        </w:r>
                      </w:p>
                      <w:p w14:paraId="028E5A2B" w14:textId="77777777" w:rsidR="006929E9" w:rsidRDefault="006929E9" w:rsidP="006929E9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8"/>
                            <w:lang w:val="en-US"/>
                          </w:rPr>
                        </w:pPr>
                      </w:p>
                      <w:p w14:paraId="2A25E350" w14:textId="77777777" w:rsidR="006929E9" w:rsidRPr="00986261" w:rsidRDefault="006929E9" w:rsidP="006929E9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8"/>
                            <w:lang w:val="en-US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Pr="006929E9">
        <w:rPr>
          <w:rFonts w:ascii="Arial" w:eastAsia="Calibri" w:hAnsi="Arial" w:cs="Arial"/>
          <w:b/>
          <w:color w:val="000000"/>
          <w:sz w:val="20"/>
          <w:szCs w:val="20"/>
          <w:highlight w:val="red"/>
          <w:lang w:val="en-US"/>
        </w:rPr>
        <w:t xml:space="preserve"> </w:t>
      </w:r>
      <w:r w:rsidR="004E4D70">
        <w:rPr>
          <w:rFonts w:ascii="Arial" w:eastAsia="Calibri" w:hAnsi="Arial" w:cs="Arial"/>
          <w:b/>
          <w:color w:val="000000"/>
          <w:sz w:val="20"/>
          <w:szCs w:val="20"/>
          <w:lang w:val="en-US"/>
        </w:rPr>
        <w:t>Table S1</w:t>
      </w:r>
      <w:r w:rsidRPr="006929E9">
        <w:rPr>
          <w:rFonts w:ascii="Arial" w:eastAsia="Calibri" w:hAnsi="Arial" w:cs="Arial"/>
          <w:sz w:val="18"/>
          <w:szCs w:val="18"/>
          <w:lang w:val="en-US"/>
        </w:rPr>
        <w:t xml:space="preserve"> </w:t>
      </w:r>
      <w:r w:rsidRPr="006929E9">
        <w:rPr>
          <w:rFonts w:ascii="Arial" w:eastAsia="Calibri" w:hAnsi="Arial" w:cs="Arial"/>
          <w:color w:val="000000"/>
          <w:sz w:val="18"/>
          <w:szCs w:val="18"/>
          <w:lang w:val="en-US"/>
        </w:rPr>
        <w:t>Inclusion and exclusion criteria of the URGENT 1.5</w:t>
      </w:r>
      <w:r w:rsidR="00B20689">
        <w:rPr>
          <w:rFonts w:ascii="Arial" w:eastAsia="Calibri" w:hAnsi="Arial" w:cs="Arial"/>
          <w:color w:val="000000"/>
          <w:sz w:val="18"/>
          <w:szCs w:val="18"/>
          <w:lang w:val="en-US"/>
        </w:rPr>
        <w:t xml:space="preserve"> </w:t>
      </w:r>
      <w:r w:rsidR="004E4D70">
        <w:rPr>
          <w:rFonts w:ascii="Arial" w:eastAsia="Calibri" w:hAnsi="Arial" w:cs="Arial"/>
          <w:color w:val="000000"/>
          <w:sz w:val="18"/>
          <w:szCs w:val="18"/>
          <w:lang w:val="en-US"/>
        </w:rPr>
        <w:t>trial</w:t>
      </w:r>
      <w:r w:rsidRPr="006929E9">
        <w:rPr>
          <w:rFonts w:ascii="Arial" w:eastAsia="Calibri" w:hAnsi="Arial" w:cs="Arial"/>
          <w:color w:val="000000"/>
          <w:sz w:val="18"/>
          <w:szCs w:val="18"/>
          <w:lang w:val="en-US"/>
        </w:rPr>
        <w:t xml:space="preserve">. </w:t>
      </w:r>
      <w:r w:rsidRPr="006929E9">
        <w:rPr>
          <w:rFonts w:ascii="Arial" w:eastAsia="Calibri" w:hAnsi="Arial" w:cs="Arial"/>
          <w:i/>
          <w:sz w:val="16"/>
          <w:szCs w:val="18"/>
          <w:lang w:val="en-US"/>
        </w:rPr>
        <w:t xml:space="preserve">ED </w:t>
      </w:r>
      <w:r w:rsidRPr="006929E9">
        <w:rPr>
          <w:rFonts w:ascii="Arial" w:eastAsia="Calibri" w:hAnsi="Arial" w:cs="Arial"/>
          <w:sz w:val="16"/>
          <w:szCs w:val="18"/>
          <w:lang w:val="en-US"/>
        </w:rPr>
        <w:t>emergency department</w:t>
      </w:r>
      <w:r w:rsidR="004E4D70">
        <w:rPr>
          <w:rFonts w:ascii="Arial" w:eastAsia="Calibri" w:hAnsi="Arial" w:cs="Arial"/>
          <w:sz w:val="16"/>
          <w:szCs w:val="18"/>
          <w:lang w:val="en-US"/>
        </w:rPr>
        <w:t>,</w:t>
      </w:r>
      <w:r w:rsidRPr="006929E9">
        <w:rPr>
          <w:rFonts w:ascii="Arial" w:eastAsia="Calibri" w:hAnsi="Arial" w:cs="Arial"/>
          <w:i/>
          <w:sz w:val="16"/>
          <w:szCs w:val="18"/>
          <w:lang w:val="en-US"/>
        </w:rPr>
        <w:t xml:space="preserve"> ACS </w:t>
      </w:r>
      <w:r w:rsidRPr="006929E9">
        <w:rPr>
          <w:rFonts w:ascii="Arial" w:eastAsia="Calibri" w:hAnsi="Arial" w:cs="Arial"/>
          <w:sz w:val="16"/>
          <w:szCs w:val="18"/>
          <w:lang w:val="en-US"/>
        </w:rPr>
        <w:t>acute coronary syndrome</w:t>
      </w:r>
      <w:r w:rsidR="004E4D70">
        <w:rPr>
          <w:rFonts w:ascii="Arial" w:eastAsia="Calibri" w:hAnsi="Arial" w:cs="Arial"/>
          <w:sz w:val="16"/>
          <w:szCs w:val="18"/>
          <w:lang w:val="en-US"/>
        </w:rPr>
        <w:t>,</w:t>
      </w:r>
      <w:r w:rsidRPr="006929E9">
        <w:rPr>
          <w:rFonts w:ascii="Arial" w:eastAsia="Calibri" w:hAnsi="Arial" w:cs="Arial"/>
          <w:sz w:val="16"/>
          <w:szCs w:val="18"/>
          <w:lang w:val="en-US"/>
        </w:rPr>
        <w:t xml:space="preserve"> </w:t>
      </w:r>
      <w:r w:rsidRPr="006929E9">
        <w:rPr>
          <w:rFonts w:ascii="Arial" w:eastAsia="Calibri" w:hAnsi="Arial" w:cs="Arial"/>
          <w:i/>
          <w:sz w:val="16"/>
          <w:szCs w:val="18"/>
          <w:lang w:val="en-US"/>
        </w:rPr>
        <w:t>STEMI</w:t>
      </w:r>
      <w:r w:rsidRPr="006929E9">
        <w:rPr>
          <w:rFonts w:ascii="Arial" w:eastAsia="Calibri" w:hAnsi="Arial" w:cs="Arial"/>
          <w:sz w:val="16"/>
          <w:szCs w:val="18"/>
          <w:lang w:val="en-US"/>
        </w:rPr>
        <w:t xml:space="preserve"> ST-segment elevation acute myocardial infarction</w:t>
      </w:r>
      <w:r w:rsidR="004E4D70">
        <w:rPr>
          <w:rFonts w:ascii="Arial" w:eastAsia="Calibri" w:hAnsi="Arial" w:cs="Arial"/>
          <w:sz w:val="16"/>
          <w:szCs w:val="18"/>
          <w:lang w:val="en-US"/>
        </w:rPr>
        <w:t>,</w:t>
      </w:r>
      <w:r w:rsidRPr="006929E9">
        <w:rPr>
          <w:rFonts w:ascii="Arial" w:eastAsia="Calibri" w:hAnsi="Arial" w:cs="Arial"/>
          <w:i/>
          <w:sz w:val="16"/>
          <w:szCs w:val="18"/>
          <w:lang w:val="en-US"/>
        </w:rPr>
        <w:t xml:space="preserve"> POC </w:t>
      </w:r>
      <w:proofErr w:type="spellStart"/>
      <w:r w:rsidRPr="006929E9">
        <w:rPr>
          <w:rFonts w:ascii="Arial" w:eastAsia="Calibri" w:hAnsi="Arial" w:cs="Arial"/>
          <w:i/>
          <w:sz w:val="16"/>
          <w:szCs w:val="18"/>
          <w:lang w:val="en-US"/>
        </w:rPr>
        <w:t>hs-cTnI</w:t>
      </w:r>
      <w:proofErr w:type="spellEnd"/>
      <w:r w:rsidRPr="006929E9">
        <w:rPr>
          <w:rFonts w:ascii="Arial" w:eastAsia="Calibri" w:hAnsi="Arial" w:cs="Arial"/>
          <w:sz w:val="16"/>
          <w:szCs w:val="18"/>
          <w:lang w:val="en-US"/>
        </w:rPr>
        <w:t xml:space="preserve"> point-of-care high</w:t>
      </w:r>
      <w:r w:rsidR="004E4D70">
        <w:rPr>
          <w:rFonts w:ascii="Arial" w:eastAsia="Calibri" w:hAnsi="Arial" w:cs="Arial"/>
          <w:sz w:val="16"/>
          <w:szCs w:val="18"/>
          <w:lang w:val="en-US"/>
        </w:rPr>
        <w:t>-</w:t>
      </w:r>
      <w:r w:rsidRPr="006929E9">
        <w:rPr>
          <w:rFonts w:ascii="Arial" w:eastAsia="Calibri" w:hAnsi="Arial" w:cs="Arial"/>
          <w:sz w:val="16"/>
          <w:szCs w:val="18"/>
          <w:lang w:val="en-US"/>
        </w:rPr>
        <w:t>sensitiv</w:t>
      </w:r>
      <w:r w:rsidR="004E4D70">
        <w:rPr>
          <w:rFonts w:ascii="Arial" w:eastAsia="Calibri" w:hAnsi="Arial" w:cs="Arial"/>
          <w:sz w:val="16"/>
          <w:szCs w:val="18"/>
          <w:lang w:val="en-US"/>
        </w:rPr>
        <w:t>ity</w:t>
      </w:r>
      <w:r w:rsidRPr="006929E9">
        <w:rPr>
          <w:rFonts w:ascii="Arial" w:eastAsia="Calibri" w:hAnsi="Arial" w:cs="Arial"/>
          <w:sz w:val="16"/>
          <w:szCs w:val="18"/>
          <w:lang w:val="en-US"/>
        </w:rPr>
        <w:t xml:space="preserve"> cardiac troponin I</w:t>
      </w:r>
      <w:r w:rsidR="002E4E76">
        <w:rPr>
          <w:rFonts w:ascii="Arial" w:eastAsia="Calibri" w:hAnsi="Arial" w:cs="Arial"/>
          <w:sz w:val="16"/>
          <w:szCs w:val="18"/>
          <w:lang w:val="en-US"/>
        </w:rPr>
        <w:t>,</w:t>
      </w:r>
      <w:r w:rsidR="002E4E76" w:rsidRPr="002E4E76">
        <w:rPr>
          <w:rFonts w:ascii="Arial" w:eastAsia="Calibri" w:hAnsi="Arial" w:cs="Arial"/>
          <w:i/>
          <w:sz w:val="16"/>
          <w:szCs w:val="18"/>
          <w:lang w:val="en-US"/>
        </w:rPr>
        <w:t xml:space="preserve"> </w:t>
      </w:r>
      <w:r w:rsidR="002E4E76" w:rsidRPr="006929E9">
        <w:rPr>
          <w:rFonts w:ascii="Arial" w:eastAsia="Calibri" w:hAnsi="Arial" w:cs="Arial"/>
          <w:i/>
          <w:sz w:val="16"/>
          <w:szCs w:val="18"/>
          <w:lang w:val="en-US"/>
        </w:rPr>
        <w:t xml:space="preserve">PCI </w:t>
      </w:r>
      <w:r w:rsidR="002E4E76" w:rsidRPr="006929E9">
        <w:rPr>
          <w:rFonts w:ascii="Arial" w:eastAsia="Calibri" w:hAnsi="Arial" w:cs="Arial"/>
          <w:sz w:val="16"/>
          <w:szCs w:val="18"/>
          <w:lang w:val="en-US"/>
        </w:rPr>
        <w:t>percutaneous coronary intervention</w:t>
      </w:r>
      <w:bookmarkStart w:id="0" w:name="_GoBack"/>
      <w:bookmarkEnd w:id="0"/>
    </w:p>
    <w:p w14:paraId="4DA290DF" w14:textId="03F811CD" w:rsidR="00D82A50" w:rsidRPr="006929E9" w:rsidRDefault="00D82A50">
      <w:pPr>
        <w:rPr>
          <w:lang w:val="en-US"/>
        </w:rPr>
      </w:pPr>
    </w:p>
    <w:sectPr w:rsidR="00D82A50" w:rsidRPr="006929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4B0267"/>
    <w:multiLevelType w:val="hybridMultilevel"/>
    <w:tmpl w:val="5F023E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9E9"/>
    <w:rsid w:val="000A56DC"/>
    <w:rsid w:val="0013015C"/>
    <w:rsid w:val="00212816"/>
    <w:rsid w:val="002E4E76"/>
    <w:rsid w:val="00324B3D"/>
    <w:rsid w:val="003E680A"/>
    <w:rsid w:val="004114E1"/>
    <w:rsid w:val="004D7C52"/>
    <w:rsid w:val="004E4D70"/>
    <w:rsid w:val="005A60D3"/>
    <w:rsid w:val="006929E9"/>
    <w:rsid w:val="006E7888"/>
    <w:rsid w:val="0080404B"/>
    <w:rsid w:val="00895A5E"/>
    <w:rsid w:val="009C2091"/>
    <w:rsid w:val="00A545BF"/>
    <w:rsid w:val="00B20689"/>
    <w:rsid w:val="00D82A50"/>
    <w:rsid w:val="00DE2694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238E6"/>
  <w15:chartTrackingRefBased/>
  <w15:docId w15:val="{9BA1A498-6698-4FB8-AC0C-8AB9B95DC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929E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692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Koper</dc:creator>
  <cp:keywords/>
  <dc:description/>
  <cp:lastModifiedBy>Sinclair</cp:lastModifiedBy>
  <cp:revision>6</cp:revision>
  <dcterms:created xsi:type="dcterms:W3CDTF">2021-10-11T10:24:00Z</dcterms:created>
  <dcterms:modified xsi:type="dcterms:W3CDTF">2021-10-12T12:58:00Z</dcterms:modified>
</cp:coreProperties>
</file>